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3C82" w:rsidRPr="008B1E80" w:rsidRDefault="00AC36A9" w:rsidP="002023A2">
      <w:pPr>
        <w:spacing w:line="480" w:lineRule="auto"/>
        <w:rPr>
          <w:rFonts w:ascii="Times New Roman" w:eastAsia="ＭＳ Ｐゴシック" w:hAnsi="Times New Roman" w:cs="Times New Roman"/>
          <w:color w:val="000000" w:themeColor="text1"/>
          <w:sz w:val="24"/>
        </w:rPr>
      </w:pPr>
      <w:r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Supplementary </w:t>
      </w:r>
      <w:r w:rsidR="002023A2" w:rsidRPr="008B1E80">
        <w:rPr>
          <w:rFonts w:ascii="Times New Roman" w:eastAsia="ＭＳ Ｐゴシック" w:hAnsi="Times New Roman" w:cs="Times New Roman"/>
          <w:color w:val="000000" w:themeColor="text1"/>
          <w:sz w:val="24"/>
        </w:rPr>
        <w:t>Table 1</w:t>
      </w:r>
      <w:r w:rsidR="004D5DC4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: </w:t>
      </w:r>
      <w:r w:rsidRPr="00AC36A9">
        <w:rPr>
          <w:rFonts w:ascii="Times New Roman" w:eastAsia="ＭＳ Ｐゴシック" w:hAnsi="Times New Roman" w:cs="Times New Roman"/>
          <w:color w:val="000000" w:themeColor="text1"/>
          <w:sz w:val="24"/>
        </w:rPr>
        <w:t>Baseline characteristics of participants included in and excluded from the primary per-protocol analysis</w:t>
      </w:r>
    </w:p>
    <w:tbl>
      <w:tblPr>
        <w:tblStyle w:val="25"/>
        <w:tblW w:w="9923" w:type="dxa"/>
        <w:tblLook w:val="0620" w:firstRow="1" w:lastRow="0" w:firstColumn="0" w:lastColumn="0" w:noHBand="1" w:noVBand="1"/>
      </w:tblPr>
      <w:tblGrid>
        <w:gridCol w:w="1483"/>
        <w:gridCol w:w="3777"/>
        <w:gridCol w:w="2402"/>
        <w:gridCol w:w="2261"/>
      </w:tblGrid>
      <w:tr w:rsidR="002023A2" w:rsidRPr="008B1E80" w:rsidTr="00F96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5260" w:type="dxa"/>
            <w:gridSpan w:val="2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02" w:type="dxa"/>
            <w:hideMark/>
          </w:tcPr>
          <w:p w:rsidR="002023A2" w:rsidRPr="008B1E80" w:rsidRDefault="00823C82" w:rsidP="000F6B77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23C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Included in per-protocol analysis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N</w:t>
            </w:r>
            <w:r w:rsidR="000F6B7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=355</w:t>
            </w:r>
          </w:p>
        </w:tc>
        <w:tc>
          <w:tcPr>
            <w:tcW w:w="2261" w:type="dxa"/>
            <w:hideMark/>
          </w:tcPr>
          <w:p w:rsidR="002023A2" w:rsidRPr="008B1E80" w:rsidRDefault="00823C82" w:rsidP="000F6B77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23C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Excluded from per-protocol analysis</w:t>
            </w:r>
            <w:r w:rsidRPr="008B1E80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="002023A2" w:rsidRPr="008B1E80">
              <w:rPr>
                <w:rFonts w:ascii="Times New Roman" w:eastAsia="ＭＳ Ｐゴシック" w:hAnsi="Times New Roman" w:cs="Times New Roman" w:hint="eastAsia"/>
                <w:color w:val="000000" w:themeColor="text1"/>
                <w:sz w:val="24"/>
              </w:rPr>
              <w:t>N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=</w:t>
            </w:r>
            <w:r w:rsidR="000F6B7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6</w:t>
            </w:r>
            <w:r w:rsidR="003F111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4</w:t>
            </w:r>
          </w:p>
        </w:tc>
      </w:tr>
      <w:tr w:rsidR="002023A2" w:rsidRPr="008B1E80" w:rsidTr="00F96365">
        <w:trPr>
          <w:trHeight w:val="340"/>
        </w:trPr>
        <w:tc>
          <w:tcPr>
            <w:tcW w:w="5260" w:type="dxa"/>
            <w:gridSpan w:val="2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Age, mean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（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SD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2402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31.</w:t>
            </w:r>
            <w:r w:rsidR="000F6B7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0 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8.</w:t>
            </w:r>
            <w:r w:rsidR="000F6B7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4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29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8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9.6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023A2" w:rsidRPr="008B1E80" w:rsidTr="00F96365">
        <w:trPr>
          <w:trHeight w:val="340"/>
        </w:trPr>
        <w:tc>
          <w:tcPr>
            <w:tcW w:w="1483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Medication</w:t>
            </w:r>
          </w:p>
        </w:tc>
        <w:tc>
          <w:tcPr>
            <w:tcW w:w="3777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Use of psychotropic medication</w:t>
            </w:r>
            <w:r w:rsidR="00823C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22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 w:rsidR="008A5B2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6.2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1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 w:rsidR="008A5B2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1.6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023A2" w:rsidRPr="008B1E80" w:rsidTr="00F96365">
        <w:trPr>
          <w:trHeight w:val="489"/>
        </w:trPr>
        <w:tc>
          <w:tcPr>
            <w:tcW w:w="1483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3777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Use of oral contraceptives</w:t>
            </w:r>
            <w:r w:rsidR="00823C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37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 w:rsidR="008A5B2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10.4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3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 w:rsidR="008A5B2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4.7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8A5B23" w:rsidRPr="008B1E80" w:rsidTr="00F96365">
        <w:trPr>
          <w:trHeight w:val="340"/>
        </w:trPr>
        <w:tc>
          <w:tcPr>
            <w:tcW w:w="1483" w:type="dxa"/>
            <w:vMerge w:val="restart"/>
            <w:hideMark/>
          </w:tcPr>
          <w:p w:rsidR="008A5B23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O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perating System</w:t>
            </w:r>
          </w:p>
        </w:tc>
        <w:tc>
          <w:tcPr>
            <w:tcW w:w="3777" w:type="dxa"/>
            <w:hideMark/>
          </w:tcPr>
          <w:p w:rsidR="008A5B23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iPhon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8A5B23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267 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5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2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8A5B23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58 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90.6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8A5B23" w:rsidRPr="008B1E80" w:rsidTr="00F96365">
        <w:trPr>
          <w:trHeight w:val="340"/>
        </w:trPr>
        <w:tc>
          <w:tcPr>
            <w:tcW w:w="1483" w:type="dxa"/>
            <w:vMerge/>
            <w:hideMark/>
          </w:tcPr>
          <w:p w:rsidR="008A5B23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77" w:type="dxa"/>
            <w:hideMark/>
          </w:tcPr>
          <w:p w:rsidR="008A5B23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Android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8A5B23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88 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4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8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261" w:type="dxa"/>
            <w:hideMark/>
          </w:tcPr>
          <w:p w:rsidR="008A5B23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6 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9.4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023A2" w:rsidRPr="008B1E80" w:rsidTr="00F96365">
        <w:trPr>
          <w:trHeight w:val="340"/>
        </w:trPr>
        <w:tc>
          <w:tcPr>
            <w:tcW w:w="5260" w:type="dxa"/>
            <w:gridSpan w:val="2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Mar</w:t>
            </w:r>
            <w:r w:rsidR="00823C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ital Status Married, n (%)</w:t>
            </w:r>
          </w:p>
        </w:tc>
        <w:tc>
          <w:tcPr>
            <w:tcW w:w="2402" w:type="dxa"/>
            <w:hideMark/>
          </w:tcPr>
          <w:p w:rsidR="002023A2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164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6.2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25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39.1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023A2" w:rsidRPr="008B1E80" w:rsidTr="00F96365">
        <w:trPr>
          <w:trHeight w:val="550"/>
        </w:trPr>
        <w:tc>
          <w:tcPr>
            <w:tcW w:w="1483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Employment</w:t>
            </w:r>
            <w:r w:rsidR="00823C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 Status</w:t>
            </w:r>
          </w:p>
        </w:tc>
        <w:tc>
          <w:tcPr>
            <w:tcW w:w="3777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Full</w:t>
            </w:r>
            <w:r w:rsidR="0066579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-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time</w:t>
            </w:r>
            <w:r w:rsidR="00823C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2023A2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1</w:t>
            </w:r>
            <w:r w:rsidR="00CC2F3D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9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 w:rsidR="00CC2F3D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55.2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32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0.0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023A2" w:rsidRPr="008B1E80" w:rsidTr="00F96365">
        <w:trPr>
          <w:trHeight w:val="340"/>
        </w:trPr>
        <w:tc>
          <w:tcPr>
            <w:tcW w:w="1483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Education</w:t>
            </w:r>
          </w:p>
        </w:tc>
        <w:tc>
          <w:tcPr>
            <w:tcW w:w="3777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Student (High school, vocational school, university, graduate school)</w:t>
            </w:r>
            <w:r w:rsidR="0066579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95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2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6.8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22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34.4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023A2" w:rsidRPr="008B1E80" w:rsidTr="00F96365">
        <w:trPr>
          <w:trHeight w:val="340"/>
        </w:trPr>
        <w:tc>
          <w:tcPr>
            <w:tcW w:w="1483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77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Middle school graduate</w:t>
            </w:r>
            <w:r w:rsidR="0066579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1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0.3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1</w:t>
            </w:r>
            <w:r w:rsidR="006664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 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 w:rsidR="006664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1.6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023A2" w:rsidRPr="008B1E80" w:rsidTr="00F96365">
        <w:trPr>
          <w:trHeight w:val="596"/>
        </w:trPr>
        <w:tc>
          <w:tcPr>
            <w:tcW w:w="1483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77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High school graduate</w:t>
            </w:r>
            <w:r w:rsidR="0066579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30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8.5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1</w:t>
            </w:r>
            <w:r w:rsidR="006664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 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 w:rsidR="00666482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1.6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023A2" w:rsidRPr="008B1E80" w:rsidTr="00F96365">
        <w:trPr>
          <w:trHeight w:val="340"/>
        </w:trPr>
        <w:tc>
          <w:tcPr>
            <w:tcW w:w="1483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77" w:type="dxa"/>
            <w:hideMark/>
          </w:tcPr>
          <w:p w:rsidR="002023A2" w:rsidRPr="008B1E80" w:rsidRDefault="002023A2" w:rsidP="000E2366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Vocational School/University</w:t>
            </w:r>
            <w:r w:rsidR="0066579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, 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Graduate</w:t>
            </w:r>
            <w:r w:rsidR="0066579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184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1.8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36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6.3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023A2" w:rsidRPr="008B1E80" w:rsidTr="00F96365">
        <w:trPr>
          <w:trHeight w:val="340"/>
        </w:trPr>
        <w:tc>
          <w:tcPr>
            <w:tcW w:w="1483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77" w:type="dxa"/>
            <w:hideMark/>
          </w:tcPr>
          <w:p w:rsidR="002023A2" w:rsidRPr="008B1E80" w:rsidRDefault="002023A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Postgraduate degree</w:t>
            </w:r>
            <w:r w:rsidR="0066579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45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2.7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2023A2" w:rsidRPr="008B1E80" w:rsidRDefault="00666482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4 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6.3</w:t>
            </w:r>
            <w:r w:rsidR="002023A2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F96365" w:rsidRPr="008B1E80" w:rsidTr="00F96365">
        <w:trPr>
          <w:trHeight w:val="340"/>
        </w:trPr>
        <w:tc>
          <w:tcPr>
            <w:tcW w:w="1483" w:type="dxa"/>
            <w:vMerge w:val="restart"/>
            <w:hideMark/>
          </w:tcPr>
          <w:p w:rsidR="00F96365" w:rsidRPr="008B1E80" w:rsidRDefault="00F96365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665797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PMS classification (PSST)</w:t>
            </w:r>
          </w:p>
        </w:tc>
        <w:tc>
          <w:tcPr>
            <w:tcW w:w="3777" w:type="dxa"/>
            <w:hideMark/>
          </w:tcPr>
          <w:p w:rsidR="00F96365" w:rsidRPr="008B1E80" w:rsidRDefault="00F96365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No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e</w:t>
            </w:r>
            <w:r w:rsidR="008A5B23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 - M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ild PMS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F96365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67 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8.9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F96365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11 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7.2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F96365" w:rsidRPr="008B1E80" w:rsidTr="00F96365">
        <w:trPr>
          <w:trHeight w:val="340"/>
        </w:trPr>
        <w:tc>
          <w:tcPr>
            <w:tcW w:w="1483" w:type="dxa"/>
            <w:vMerge/>
            <w:hideMark/>
          </w:tcPr>
          <w:p w:rsidR="00F96365" w:rsidRPr="008B1E80" w:rsidRDefault="00F96365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77" w:type="dxa"/>
            <w:hideMark/>
          </w:tcPr>
          <w:p w:rsidR="00F96365" w:rsidRPr="008B1E80" w:rsidRDefault="00F96365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Mod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er</w:t>
            </w: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ate PMS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F96365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173 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8.7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F96365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32 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5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0.0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F96365" w:rsidRPr="008B1E80" w:rsidTr="00F96365">
        <w:trPr>
          <w:trHeight w:val="340"/>
        </w:trPr>
        <w:tc>
          <w:tcPr>
            <w:tcW w:w="1483" w:type="dxa"/>
            <w:vMerge/>
            <w:hideMark/>
          </w:tcPr>
          <w:p w:rsidR="00F96365" w:rsidRPr="008B1E80" w:rsidRDefault="00F96365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777" w:type="dxa"/>
            <w:hideMark/>
          </w:tcPr>
          <w:p w:rsidR="00F96365" w:rsidRPr="008B1E80" w:rsidRDefault="00F96365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PMDD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2402" w:type="dxa"/>
            <w:hideMark/>
          </w:tcPr>
          <w:p w:rsidR="00F96365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115 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2.4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1" w:type="dxa"/>
            <w:hideMark/>
          </w:tcPr>
          <w:p w:rsidR="00F96365" w:rsidRPr="008B1E80" w:rsidRDefault="008A5B23" w:rsidP="000E2366">
            <w:pP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 xml:space="preserve">21 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(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2.8</w:t>
            </w:r>
            <w:r w:rsidR="00F96365" w:rsidRPr="008B1E80">
              <w:rPr>
                <w:rFonts w:ascii="Times New Roman" w:eastAsia="ＭＳ Ｐゴシック" w:hAnsi="Times New Roman" w:cs="Times New Roman"/>
                <w:color w:val="000000" w:themeColor="text1"/>
                <w:sz w:val="24"/>
              </w:rPr>
              <w:t>)</w:t>
            </w:r>
          </w:p>
        </w:tc>
      </w:tr>
    </w:tbl>
    <w:p w:rsidR="00E56546" w:rsidRDefault="00E56546"/>
    <w:p w:rsidR="003F1113" w:rsidRPr="002023A2" w:rsidRDefault="003F1113" w:rsidP="003F1113">
      <w:r>
        <w:rPr>
          <w:rFonts w:hint="eastAsia"/>
        </w:rPr>
        <w:t>*</w:t>
      </w:r>
    </w:p>
    <w:sectPr w:rsidR="003F1113" w:rsidRPr="002023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0321B"/>
    <w:multiLevelType w:val="hybridMultilevel"/>
    <w:tmpl w:val="DD385270"/>
    <w:lvl w:ilvl="0" w:tplc="705CF04A">
      <w:start w:val="3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5403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3A2"/>
    <w:rsid w:val="00004AE2"/>
    <w:rsid w:val="0000558F"/>
    <w:rsid w:val="00067E45"/>
    <w:rsid w:val="000F6B77"/>
    <w:rsid w:val="00141439"/>
    <w:rsid w:val="00191CA9"/>
    <w:rsid w:val="001F4940"/>
    <w:rsid w:val="002023A2"/>
    <w:rsid w:val="002E200B"/>
    <w:rsid w:val="00313C06"/>
    <w:rsid w:val="00320AFB"/>
    <w:rsid w:val="00375DBB"/>
    <w:rsid w:val="003F1113"/>
    <w:rsid w:val="004450C1"/>
    <w:rsid w:val="004D5DC4"/>
    <w:rsid w:val="005D3216"/>
    <w:rsid w:val="00633CE2"/>
    <w:rsid w:val="00665797"/>
    <w:rsid w:val="00666482"/>
    <w:rsid w:val="0068565F"/>
    <w:rsid w:val="00743878"/>
    <w:rsid w:val="007F5E0F"/>
    <w:rsid w:val="00823C82"/>
    <w:rsid w:val="008A5B23"/>
    <w:rsid w:val="00904B62"/>
    <w:rsid w:val="0095348F"/>
    <w:rsid w:val="009D628E"/>
    <w:rsid w:val="009F44CB"/>
    <w:rsid w:val="00A46A19"/>
    <w:rsid w:val="00AC36A9"/>
    <w:rsid w:val="00B00802"/>
    <w:rsid w:val="00C13A47"/>
    <w:rsid w:val="00C31D7C"/>
    <w:rsid w:val="00C95A9C"/>
    <w:rsid w:val="00CB6DA1"/>
    <w:rsid w:val="00CC2F3D"/>
    <w:rsid w:val="00E24B4C"/>
    <w:rsid w:val="00E56546"/>
    <w:rsid w:val="00ED016F"/>
    <w:rsid w:val="00ED3F2B"/>
    <w:rsid w:val="00F23839"/>
    <w:rsid w:val="00F243DF"/>
    <w:rsid w:val="00F361DA"/>
    <w:rsid w:val="00F579D8"/>
    <w:rsid w:val="00F96365"/>
    <w:rsid w:val="00FD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F28C9"/>
  <w15:chartTrackingRefBased/>
  <w15:docId w15:val="{39303460-6F63-8F4D-8826-5311C2B9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3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23A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23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23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23A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23A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23A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23A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23A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23A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023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023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023A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0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0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0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0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023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023A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023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02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23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023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23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023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23A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023A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023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023A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023A2"/>
    <w:rPr>
      <w:b/>
      <w:bCs/>
      <w:smallCaps/>
      <w:color w:val="2F5496" w:themeColor="accent1" w:themeShade="BF"/>
      <w:spacing w:val="5"/>
    </w:rPr>
  </w:style>
  <w:style w:type="table" w:styleId="25">
    <w:name w:val="Plain Table 2"/>
    <w:basedOn w:val="a1"/>
    <w:uiPriority w:val="42"/>
    <w:rsid w:val="002023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e Ikeda</dc:creator>
  <cp:keywords/>
  <dc:description/>
  <cp:lastModifiedBy>池田裕美枝</cp:lastModifiedBy>
  <cp:revision>4</cp:revision>
  <dcterms:created xsi:type="dcterms:W3CDTF">2026-05-06T12:03:00Z</dcterms:created>
  <dcterms:modified xsi:type="dcterms:W3CDTF">2026-05-08T12:05:00Z</dcterms:modified>
</cp:coreProperties>
</file>